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003D6" w14:textId="3801A13A" w:rsidR="00C307C5" w:rsidRPr="007629E0" w:rsidRDefault="004B0DD6" w:rsidP="00345E5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B1B66">
        <w:rPr>
          <w:rFonts w:ascii="Times New Roman" w:hAnsi="Times New Roman" w:cs="Times New Roman"/>
          <w:b/>
          <w:sz w:val="24"/>
          <w:szCs w:val="24"/>
        </w:rPr>
        <w:t>4</w:t>
      </w:r>
      <w:r w:rsidR="00C307C5" w:rsidRPr="007629E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77C3D" w:rsidRPr="007629E0">
        <w:rPr>
          <w:rFonts w:ascii="Times New Roman" w:hAnsi="Times New Roman" w:cs="Times New Roman"/>
          <w:b/>
          <w:sz w:val="24"/>
          <w:szCs w:val="24"/>
        </w:rPr>
        <w:t>B</w:t>
      </w:r>
      <w:r w:rsidR="00C307C5" w:rsidRPr="007629E0">
        <w:rPr>
          <w:rFonts w:ascii="Times New Roman" w:hAnsi="Times New Roman" w:cs="Times New Roman"/>
          <w:b/>
          <w:sz w:val="24"/>
          <w:szCs w:val="24"/>
        </w:rPr>
        <w:t xml:space="preserve">aseline characteristics for individuals excluded from the </w:t>
      </w:r>
      <w:r w:rsidR="0036740D" w:rsidRPr="007629E0">
        <w:rPr>
          <w:rFonts w:ascii="Times New Roman" w:hAnsi="Times New Roman" w:cs="Times New Roman"/>
          <w:b/>
          <w:sz w:val="24"/>
          <w:szCs w:val="24"/>
        </w:rPr>
        <w:t>sample</w:t>
      </w:r>
    </w:p>
    <w:p w14:paraId="534FEA01" w14:textId="77777777" w:rsidR="00186E53" w:rsidRPr="007629E0" w:rsidRDefault="00186E53" w:rsidP="00C307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single" w:sz="12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79"/>
        <w:gridCol w:w="1662"/>
        <w:gridCol w:w="2439"/>
      </w:tblGrid>
      <w:tr w:rsidR="002C6ABA" w:rsidRPr="007629E0" w14:paraId="13940BA3" w14:textId="77777777" w:rsidTr="009B3CD4">
        <w:tc>
          <w:tcPr>
            <w:tcW w:w="2814" w:type="pct"/>
          </w:tcPr>
          <w:p w14:paraId="3BD10A38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6" w:type="pct"/>
          </w:tcPr>
          <w:p w14:paraId="5D81E8B9" w14:textId="77777777" w:rsidR="002C6ABA" w:rsidRPr="007629E0" w:rsidRDefault="00235E97" w:rsidP="00444F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00" w:type="pct"/>
          </w:tcPr>
          <w:p w14:paraId="5BC9EE00" w14:textId="77777777" w:rsidR="002C6ABA" w:rsidRDefault="00F3490A" w:rsidP="00444F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2C6ABA" w:rsidRPr="007629E0">
              <w:rPr>
                <w:rFonts w:ascii="Times New Roman" w:hAnsi="Times New Roman" w:cs="Times New Roman"/>
                <w:b/>
                <w:sz w:val="20"/>
                <w:szCs w:val="20"/>
              </w:rPr>
              <w:t>roportion</w:t>
            </w:r>
            <w:r w:rsidR="0006414B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14:paraId="6CBC6C4F" w14:textId="77777777" w:rsidR="0006414B" w:rsidRPr="007629E0" w:rsidRDefault="0006414B" w:rsidP="00444F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tandard deviation)</w:t>
            </w:r>
          </w:p>
        </w:tc>
      </w:tr>
      <w:tr w:rsidR="002C6ABA" w:rsidRPr="007629E0" w14:paraId="2BD9B3E7" w14:textId="77777777" w:rsidTr="009B3CD4">
        <w:tc>
          <w:tcPr>
            <w:tcW w:w="2814" w:type="pct"/>
          </w:tcPr>
          <w:p w14:paraId="318F2649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86" w:type="pct"/>
          </w:tcPr>
          <w:p w14:paraId="5BBC8F97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7,515</w:t>
            </w:r>
          </w:p>
        </w:tc>
        <w:tc>
          <w:tcPr>
            <w:tcW w:w="1300" w:type="pct"/>
          </w:tcPr>
          <w:p w14:paraId="6BDD8239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ABA" w:rsidRPr="007629E0" w14:paraId="1458D729" w14:textId="77777777" w:rsidTr="009B3CD4">
        <w:tc>
          <w:tcPr>
            <w:tcW w:w="2814" w:type="pct"/>
          </w:tcPr>
          <w:p w14:paraId="59D76DAC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pct"/>
          </w:tcPr>
          <w:p w14:paraId="389747A3" w14:textId="77777777" w:rsidR="002C6ABA" w:rsidRPr="007629E0" w:rsidRDefault="009B32D1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852</w:t>
            </w:r>
          </w:p>
        </w:tc>
        <w:tc>
          <w:tcPr>
            <w:tcW w:w="1300" w:type="pct"/>
            <w:shd w:val="clear" w:color="auto" w:fill="FFFFFF" w:themeFill="background1"/>
          </w:tcPr>
          <w:p w14:paraId="1EA3FE20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C6ABA" w:rsidRPr="007629E0" w14:paraId="7CCF51BE" w14:textId="77777777" w:rsidTr="009B3CD4">
        <w:tc>
          <w:tcPr>
            <w:tcW w:w="2814" w:type="pct"/>
          </w:tcPr>
          <w:p w14:paraId="2F4308F3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  <w:r w:rsidR="00CF6CF2">
              <w:rPr>
                <w:rFonts w:ascii="Times New Roman" w:hAnsi="Times New Roman" w:cs="Times New Roman"/>
                <w:sz w:val="20"/>
                <w:szCs w:val="20"/>
              </w:rPr>
              <w:t>/population group</w:t>
            </w:r>
          </w:p>
          <w:p w14:paraId="39BB2FF0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African</w:t>
            </w:r>
          </w:p>
          <w:p w14:paraId="5D2AE5F9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Coloured</w:t>
            </w:r>
            <w:proofErr w:type="spellEnd"/>
          </w:p>
          <w:p w14:paraId="51C56EDA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Asian/Indian</w:t>
            </w:r>
          </w:p>
          <w:p w14:paraId="1E3A8288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White</w:t>
            </w:r>
          </w:p>
        </w:tc>
        <w:tc>
          <w:tcPr>
            <w:tcW w:w="886" w:type="pct"/>
          </w:tcPr>
          <w:p w14:paraId="45AE4D02" w14:textId="77777777" w:rsidR="002C6ABA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D2902" w14:textId="77777777" w:rsidR="00235BD6" w:rsidRDefault="00235BD6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15</w:t>
            </w:r>
          </w:p>
          <w:p w14:paraId="3BAAFF0E" w14:textId="77777777" w:rsidR="00235BD6" w:rsidRDefault="00235BD6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88</w:t>
            </w:r>
          </w:p>
          <w:p w14:paraId="2A0780F2" w14:textId="77777777" w:rsidR="00235BD6" w:rsidRDefault="00235BD6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  <w:p w14:paraId="7CEA9AFA" w14:textId="77777777" w:rsidR="002C6ABA" w:rsidRPr="007629E0" w:rsidRDefault="00235BD6" w:rsidP="00235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1300" w:type="pct"/>
          </w:tcPr>
          <w:p w14:paraId="4F486B92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39888" w14:textId="77777777" w:rsidR="002C6ABA" w:rsidRPr="007629E0" w:rsidRDefault="002C6ABA" w:rsidP="00444F0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A0F60BD" w14:textId="77777777" w:rsidR="002C6ABA" w:rsidRPr="007629E0" w:rsidRDefault="002C6ABA" w:rsidP="00444F0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AFF0981" w14:textId="77777777" w:rsidR="002C6ABA" w:rsidRPr="007629E0" w:rsidRDefault="002C6ABA" w:rsidP="00444F0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51C6159" w14:textId="77777777" w:rsidR="002C6ABA" w:rsidRPr="007629E0" w:rsidRDefault="002C6ABA" w:rsidP="00444F0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C6ABA" w:rsidRPr="007629E0" w14:paraId="5C253A91" w14:textId="77777777" w:rsidTr="009B3CD4">
        <w:tc>
          <w:tcPr>
            <w:tcW w:w="2814" w:type="pct"/>
          </w:tcPr>
          <w:p w14:paraId="387FF1FE" w14:textId="77777777" w:rsidR="002C6ABA" w:rsidRPr="007629E0" w:rsidRDefault="00EE4F22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C6ABA" w:rsidRPr="007629E0">
              <w:rPr>
                <w:rFonts w:ascii="Times New Roman" w:hAnsi="Times New Roman" w:cs="Times New Roman"/>
                <w:sz w:val="20"/>
                <w:szCs w:val="20"/>
              </w:rPr>
              <w:t>ge (years)</w:t>
            </w:r>
          </w:p>
        </w:tc>
        <w:tc>
          <w:tcPr>
            <w:tcW w:w="886" w:type="pct"/>
          </w:tcPr>
          <w:p w14:paraId="1F735C71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7,405</w:t>
            </w:r>
          </w:p>
        </w:tc>
        <w:tc>
          <w:tcPr>
            <w:tcW w:w="1300" w:type="pct"/>
          </w:tcPr>
          <w:p w14:paraId="27AE1340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9)</w:t>
            </w:r>
          </w:p>
        </w:tc>
      </w:tr>
      <w:tr w:rsidR="002C6ABA" w:rsidRPr="007629E0" w14:paraId="1CA80CB8" w14:textId="77777777" w:rsidTr="009B3CD4">
        <w:tc>
          <w:tcPr>
            <w:tcW w:w="2814" w:type="pct"/>
          </w:tcPr>
          <w:p w14:paraId="1B44AEFC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Highest education level</w:t>
            </w:r>
          </w:p>
          <w:p w14:paraId="34F9B903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 education </w:t>
            </w:r>
          </w:p>
          <w:p w14:paraId="6B3B7C28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Some general education &amp; training</w:t>
            </w:r>
          </w:p>
          <w:p w14:paraId="64170317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General education &amp; training</w:t>
            </w:r>
          </w:p>
          <w:p w14:paraId="61DE6D3C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Some further education &amp; training</w:t>
            </w:r>
          </w:p>
          <w:p w14:paraId="2D117582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Further education &amp; training</w:t>
            </w:r>
          </w:p>
          <w:p w14:paraId="11D5C67C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Higher education</w:t>
            </w:r>
          </w:p>
        </w:tc>
        <w:tc>
          <w:tcPr>
            <w:tcW w:w="886" w:type="pct"/>
          </w:tcPr>
          <w:p w14:paraId="512C36BF" w14:textId="77777777" w:rsidR="002C6ABA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3D23F7" w14:textId="77777777" w:rsidR="00235BD6" w:rsidRDefault="00235BD6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  <w:p w14:paraId="4C9987C2" w14:textId="77777777" w:rsidR="00235BD6" w:rsidRDefault="00235BD6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13</w:t>
            </w:r>
          </w:p>
          <w:p w14:paraId="38F9ECD4" w14:textId="77777777" w:rsidR="00235BD6" w:rsidRDefault="00235BD6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  <w:p w14:paraId="66FF4234" w14:textId="77777777" w:rsidR="00235BD6" w:rsidRDefault="00235BD6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62</w:t>
            </w:r>
          </w:p>
          <w:p w14:paraId="699B9FC7" w14:textId="77777777" w:rsidR="00235BD6" w:rsidRDefault="00235BD6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  <w:p w14:paraId="124D7BCC" w14:textId="77777777" w:rsidR="00235BD6" w:rsidRPr="007629E0" w:rsidRDefault="00235BD6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300" w:type="pct"/>
          </w:tcPr>
          <w:p w14:paraId="4193072B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6D017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EE9E989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EB0E4D1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346FAAC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50B5CAB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FEEF133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2C6ABA" w:rsidRPr="007629E0" w14:paraId="7B053667" w14:textId="77777777" w:rsidTr="009B3CD4">
        <w:tc>
          <w:tcPr>
            <w:tcW w:w="2814" w:type="pct"/>
          </w:tcPr>
          <w:p w14:paraId="75FCA47D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  <w:p w14:paraId="783F51B5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Employed</w:t>
            </w:r>
          </w:p>
          <w:p w14:paraId="302E8829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Unemployed</w:t>
            </w:r>
          </w:p>
          <w:p w14:paraId="042A6D08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Not economically active</w:t>
            </w:r>
          </w:p>
        </w:tc>
        <w:tc>
          <w:tcPr>
            <w:tcW w:w="886" w:type="pct"/>
          </w:tcPr>
          <w:p w14:paraId="6AA5811A" w14:textId="77777777" w:rsidR="00376DEF" w:rsidRDefault="00376DEF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6C14C" w14:textId="77777777" w:rsidR="00376DEF" w:rsidRDefault="00376DEF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38</w:t>
            </w:r>
          </w:p>
          <w:p w14:paraId="1D426E4F" w14:textId="77777777" w:rsidR="00376DEF" w:rsidRDefault="00376DEF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02</w:t>
            </w:r>
          </w:p>
          <w:p w14:paraId="188E7D2E" w14:textId="77777777" w:rsidR="00376DEF" w:rsidRPr="007629E0" w:rsidRDefault="00376DEF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87</w:t>
            </w:r>
          </w:p>
        </w:tc>
        <w:tc>
          <w:tcPr>
            <w:tcW w:w="1300" w:type="pct"/>
          </w:tcPr>
          <w:p w14:paraId="2D651532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ADD95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2435C5E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D3B67AD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C6ABA" w:rsidRPr="007629E0" w14:paraId="4E6E8935" w14:textId="77777777" w:rsidTr="009B3CD4">
        <w:tc>
          <w:tcPr>
            <w:tcW w:w="2814" w:type="pct"/>
          </w:tcPr>
          <w:p w14:paraId="12051677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14:paraId="683B8F3F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Currently married/cohabiti</w:t>
            </w:r>
            <w:bookmarkStart w:id="0" w:name="_GoBack"/>
            <w:bookmarkEnd w:id="0"/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ng</w:t>
            </w:r>
          </w:p>
          <w:p w14:paraId="4FF350AF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i/>
                <w:sz w:val="20"/>
                <w:szCs w:val="20"/>
              </w:rPr>
              <w:t>Currently single</w:t>
            </w:r>
          </w:p>
        </w:tc>
        <w:tc>
          <w:tcPr>
            <w:tcW w:w="886" w:type="pct"/>
          </w:tcPr>
          <w:p w14:paraId="446B1986" w14:textId="77777777" w:rsidR="0078561D" w:rsidRDefault="0078561D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EFC40" w14:textId="77777777" w:rsidR="0078561D" w:rsidRDefault="0078561D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02</w:t>
            </w:r>
          </w:p>
          <w:p w14:paraId="48E00388" w14:textId="77777777" w:rsidR="0078561D" w:rsidRPr="007629E0" w:rsidRDefault="0078561D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53</w:t>
            </w:r>
          </w:p>
        </w:tc>
        <w:tc>
          <w:tcPr>
            <w:tcW w:w="1300" w:type="pct"/>
          </w:tcPr>
          <w:p w14:paraId="54F461E8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CD188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9DF167E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C6ABA" w:rsidRPr="007629E0" w14:paraId="35A8960B" w14:textId="77777777" w:rsidTr="009B3CD4">
        <w:tc>
          <w:tcPr>
            <w:tcW w:w="2814" w:type="pct"/>
          </w:tcPr>
          <w:p w14:paraId="0192A141" w14:textId="77777777" w:rsidR="002C6ABA" w:rsidRPr="007629E0" w:rsidRDefault="002C6ABA" w:rsidP="008B6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 xml:space="preserve">Mean household </w:t>
            </w:r>
            <w:proofErr w:type="spellStart"/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 w:rsidR="00743275" w:rsidRPr="009601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86" w:type="pct"/>
          </w:tcPr>
          <w:p w14:paraId="7140FCC6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1,971</w:t>
            </w:r>
          </w:p>
        </w:tc>
        <w:tc>
          <w:tcPr>
            <w:tcW w:w="1300" w:type="pct"/>
          </w:tcPr>
          <w:p w14:paraId="652E20AE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9)</w:t>
            </w:r>
          </w:p>
        </w:tc>
      </w:tr>
      <w:tr w:rsidR="002C6ABA" w:rsidRPr="007629E0" w14:paraId="3B34A597" w14:textId="77777777" w:rsidTr="009B3CD4">
        <w:tc>
          <w:tcPr>
            <w:tcW w:w="2814" w:type="pct"/>
          </w:tcPr>
          <w:p w14:paraId="1F90EDE1" w14:textId="77777777" w:rsidR="002C6ABA" w:rsidRPr="007629E0" w:rsidRDefault="00CE15F8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receipt of</w:t>
            </w:r>
            <w:r w:rsidR="002C6ABA" w:rsidRPr="007629E0">
              <w:rPr>
                <w:rFonts w:ascii="Times New Roman" w:hAnsi="Times New Roman" w:cs="Times New Roman"/>
                <w:sz w:val="20"/>
                <w:szCs w:val="20"/>
              </w:rPr>
              <w:t xml:space="preserve"> government </w:t>
            </w:r>
            <w:proofErr w:type="spellStart"/>
            <w:r w:rsidR="002C6ABA" w:rsidRPr="007629E0">
              <w:rPr>
                <w:rFonts w:ascii="Times New Roman" w:hAnsi="Times New Roman" w:cs="Times New Roman"/>
                <w:sz w:val="20"/>
                <w:szCs w:val="20"/>
              </w:rPr>
              <w:t>grants</w:t>
            </w:r>
            <w:r w:rsidR="00743275" w:rsidRPr="009601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86" w:type="pct"/>
          </w:tcPr>
          <w:p w14:paraId="160287F7" w14:textId="77777777" w:rsidR="002C6ABA" w:rsidRPr="007629E0" w:rsidRDefault="00F6419B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1300" w:type="pct"/>
          </w:tcPr>
          <w:p w14:paraId="7A26BD2F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C6ABA" w:rsidRPr="007629E0" w14:paraId="6F713948" w14:textId="77777777" w:rsidTr="009B3CD4">
        <w:tc>
          <w:tcPr>
            <w:tcW w:w="2814" w:type="pct"/>
          </w:tcPr>
          <w:p w14:paraId="6DC172E3" w14:textId="77777777" w:rsidR="002C6ABA" w:rsidRPr="007629E0" w:rsidRDefault="00CE15F8" w:rsidP="008B6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ly household income (R</w:t>
            </w:r>
            <w:r w:rsidR="00D571A7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2C6ABA" w:rsidRPr="007629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43275" w:rsidRPr="009601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86" w:type="pct"/>
          </w:tcPr>
          <w:p w14:paraId="316150EC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1,971</w:t>
            </w:r>
          </w:p>
        </w:tc>
        <w:tc>
          <w:tcPr>
            <w:tcW w:w="1300" w:type="pct"/>
          </w:tcPr>
          <w:p w14:paraId="7D6A3B48" w14:textId="77777777" w:rsidR="002C6ABA" w:rsidRPr="007629E0" w:rsidRDefault="001271DC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007.7 (12,</w:t>
            </w:r>
            <w:r w:rsidR="002C6ABA">
              <w:rPr>
                <w:rFonts w:ascii="Times New Roman" w:hAnsi="Times New Roman" w:cs="Times New Roman"/>
                <w:sz w:val="20"/>
                <w:szCs w:val="20"/>
              </w:rPr>
              <w:t>507.0)</w:t>
            </w:r>
          </w:p>
        </w:tc>
      </w:tr>
      <w:tr w:rsidR="002C6ABA" w:rsidRPr="007629E0" w14:paraId="119659BD" w14:textId="77777777" w:rsidTr="009B3CD4">
        <w:tc>
          <w:tcPr>
            <w:tcW w:w="2814" w:type="pct"/>
          </w:tcPr>
          <w:p w14:paraId="65AF705F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  <w:proofErr w:type="spellStart"/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="00743275" w:rsidRPr="009601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86" w:type="pct"/>
          </w:tcPr>
          <w:p w14:paraId="1676D809" w14:textId="77777777" w:rsidR="002C6ABA" w:rsidRPr="007629E0" w:rsidRDefault="00305405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1300" w:type="pct"/>
          </w:tcPr>
          <w:p w14:paraId="684A9DD8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C6ABA" w:rsidRPr="007629E0" w14:paraId="1A78AB7D" w14:textId="77777777" w:rsidTr="009B3CD4">
        <w:tc>
          <w:tcPr>
            <w:tcW w:w="2814" w:type="pct"/>
          </w:tcPr>
          <w:p w14:paraId="4FFD5B36" w14:textId="77777777" w:rsidR="002C6ABA" w:rsidRPr="007629E0" w:rsidRDefault="00D23BA1" w:rsidP="008B6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C6ABA" w:rsidRPr="007629E0">
              <w:rPr>
                <w:rFonts w:ascii="Times New Roman" w:hAnsi="Times New Roman" w:cs="Times New Roman"/>
                <w:sz w:val="20"/>
                <w:szCs w:val="20"/>
              </w:rPr>
              <w:t>ystolic blood pressure (mm Hg)</w:t>
            </w:r>
          </w:p>
        </w:tc>
        <w:tc>
          <w:tcPr>
            <w:tcW w:w="886" w:type="pct"/>
          </w:tcPr>
          <w:p w14:paraId="45A0FF42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5,460</w:t>
            </w:r>
          </w:p>
        </w:tc>
        <w:tc>
          <w:tcPr>
            <w:tcW w:w="1300" w:type="pct"/>
          </w:tcPr>
          <w:p w14:paraId="4C6D5C3F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12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.4)</w:t>
            </w:r>
          </w:p>
        </w:tc>
      </w:tr>
      <w:tr w:rsidR="002C6ABA" w:rsidRPr="007629E0" w14:paraId="10682134" w14:textId="77777777" w:rsidTr="009B3CD4">
        <w:tc>
          <w:tcPr>
            <w:tcW w:w="2814" w:type="pct"/>
          </w:tcPr>
          <w:p w14:paraId="2257A2A5" w14:textId="77777777" w:rsidR="002C6ABA" w:rsidRPr="007629E0" w:rsidRDefault="00D23BA1" w:rsidP="008B6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C6ABA" w:rsidRPr="007629E0">
              <w:rPr>
                <w:rFonts w:ascii="Times New Roman" w:hAnsi="Times New Roman" w:cs="Times New Roman"/>
                <w:sz w:val="20"/>
                <w:szCs w:val="20"/>
              </w:rPr>
              <w:t>iastolic blood pressure (mm Hg)</w:t>
            </w:r>
          </w:p>
        </w:tc>
        <w:tc>
          <w:tcPr>
            <w:tcW w:w="886" w:type="pct"/>
          </w:tcPr>
          <w:p w14:paraId="17074B51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5,460</w:t>
            </w:r>
          </w:p>
        </w:tc>
        <w:tc>
          <w:tcPr>
            <w:tcW w:w="1300" w:type="pct"/>
          </w:tcPr>
          <w:p w14:paraId="0DE11ED2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7)</w:t>
            </w:r>
          </w:p>
        </w:tc>
      </w:tr>
      <w:tr w:rsidR="002C6ABA" w:rsidRPr="007629E0" w14:paraId="15AC8B40" w14:textId="77777777" w:rsidTr="009B3CD4">
        <w:tc>
          <w:tcPr>
            <w:tcW w:w="2814" w:type="pct"/>
          </w:tcPr>
          <w:p w14:paraId="14422E43" w14:textId="77777777" w:rsidR="002C6ABA" w:rsidRPr="007629E0" w:rsidRDefault="00D23BA1" w:rsidP="008B6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C6ABA" w:rsidRPr="007629E0">
              <w:rPr>
                <w:rFonts w:ascii="Times New Roman" w:hAnsi="Times New Roman" w:cs="Times New Roman"/>
                <w:sz w:val="20"/>
                <w:szCs w:val="20"/>
              </w:rPr>
              <w:t>ody mass index (kg/m</w:t>
            </w:r>
            <w:r w:rsidR="002C6ABA" w:rsidRPr="007629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C6ABA" w:rsidRPr="007629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pct"/>
          </w:tcPr>
          <w:p w14:paraId="49F58413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5,410</w:t>
            </w:r>
          </w:p>
        </w:tc>
        <w:tc>
          <w:tcPr>
            <w:tcW w:w="1300" w:type="pct"/>
          </w:tcPr>
          <w:p w14:paraId="6AD8AE88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6)</w:t>
            </w:r>
          </w:p>
        </w:tc>
      </w:tr>
      <w:tr w:rsidR="002C6ABA" w:rsidRPr="007629E0" w14:paraId="1566F00C" w14:textId="77777777" w:rsidTr="009B3CD4">
        <w:tc>
          <w:tcPr>
            <w:tcW w:w="2814" w:type="pct"/>
          </w:tcPr>
          <w:p w14:paraId="462BFD00" w14:textId="77777777" w:rsidR="002C6ABA" w:rsidRPr="007629E0" w:rsidRDefault="00D23BA1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2C6ABA" w:rsidRPr="007629E0">
              <w:rPr>
                <w:rFonts w:ascii="Times New Roman" w:hAnsi="Times New Roman" w:cs="Times New Roman"/>
                <w:sz w:val="20"/>
                <w:szCs w:val="20"/>
              </w:rPr>
              <w:t>aist circumference (cm)</w:t>
            </w:r>
          </w:p>
        </w:tc>
        <w:tc>
          <w:tcPr>
            <w:tcW w:w="886" w:type="pct"/>
          </w:tcPr>
          <w:p w14:paraId="2095C8C3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5,360</w:t>
            </w:r>
          </w:p>
        </w:tc>
        <w:tc>
          <w:tcPr>
            <w:tcW w:w="1300" w:type="pct"/>
          </w:tcPr>
          <w:p w14:paraId="2D439990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3)</w:t>
            </w:r>
          </w:p>
        </w:tc>
      </w:tr>
      <w:tr w:rsidR="002C6ABA" w:rsidRPr="007629E0" w14:paraId="622398E0" w14:textId="77777777" w:rsidTr="009B3CD4">
        <w:tc>
          <w:tcPr>
            <w:tcW w:w="2814" w:type="pct"/>
          </w:tcPr>
          <w:p w14:paraId="41B2BED7" w14:textId="77777777" w:rsidR="002C6ABA" w:rsidRPr="007629E0" w:rsidRDefault="002C6ABA" w:rsidP="003F1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886" w:type="pct"/>
          </w:tcPr>
          <w:p w14:paraId="01500990" w14:textId="77777777" w:rsidR="002C6ABA" w:rsidRPr="007629E0" w:rsidRDefault="00CA0867" w:rsidP="003F1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60</w:t>
            </w:r>
          </w:p>
        </w:tc>
        <w:tc>
          <w:tcPr>
            <w:tcW w:w="1300" w:type="pct"/>
          </w:tcPr>
          <w:p w14:paraId="768B896A" w14:textId="77777777" w:rsidR="002C6ABA" w:rsidRPr="007629E0" w:rsidRDefault="002C6ABA" w:rsidP="003F1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C6ABA" w:rsidRPr="007629E0" w14:paraId="587870A6" w14:textId="77777777" w:rsidTr="009B3CD4">
        <w:tc>
          <w:tcPr>
            <w:tcW w:w="2814" w:type="pct"/>
          </w:tcPr>
          <w:p w14:paraId="0AACA803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</w:p>
        </w:tc>
        <w:tc>
          <w:tcPr>
            <w:tcW w:w="886" w:type="pct"/>
          </w:tcPr>
          <w:p w14:paraId="1CB63E61" w14:textId="77777777" w:rsidR="002C6ABA" w:rsidRPr="007629E0" w:rsidRDefault="00E77D02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02</w:t>
            </w:r>
          </w:p>
        </w:tc>
        <w:tc>
          <w:tcPr>
            <w:tcW w:w="1300" w:type="pct"/>
          </w:tcPr>
          <w:p w14:paraId="1683C710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C6ABA" w:rsidRPr="00086DDE" w14:paraId="2EE2C4FF" w14:textId="77777777" w:rsidTr="009B3CD4">
        <w:tc>
          <w:tcPr>
            <w:tcW w:w="2814" w:type="pct"/>
          </w:tcPr>
          <w:p w14:paraId="1F868738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 xml:space="preserve">High alcohol consumption </w:t>
            </w:r>
          </w:p>
        </w:tc>
        <w:tc>
          <w:tcPr>
            <w:tcW w:w="886" w:type="pct"/>
          </w:tcPr>
          <w:p w14:paraId="06FE2CF0" w14:textId="77777777" w:rsidR="002C6ABA" w:rsidRPr="007629E0" w:rsidRDefault="00D26C18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1300" w:type="pct"/>
          </w:tcPr>
          <w:p w14:paraId="600EB280" w14:textId="77777777" w:rsidR="002C6ABA" w:rsidRPr="007629E0" w:rsidRDefault="002C6ABA" w:rsidP="00444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Pr="007629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4CAC4513" w14:textId="77777777" w:rsidR="001B0796" w:rsidRPr="009A01D6" w:rsidRDefault="001B0796" w:rsidP="001B079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ptive characteristics listed here are based on the number of households and not the number of individuals</w:t>
      </w:r>
    </w:p>
    <w:p w14:paraId="07E2CCF6" w14:textId="77777777" w:rsidR="00C307C5" w:rsidRPr="001B0796" w:rsidRDefault="00C307C5" w:rsidP="00C307C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DDB1CA" w14:textId="77777777" w:rsidR="00C307C5" w:rsidRPr="008A1BB3" w:rsidRDefault="00C307C5" w:rsidP="00C307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DFA639B" w14:textId="77777777" w:rsidR="00D137E2" w:rsidRDefault="00D137E2"/>
    <w:sectPr w:rsidR="00D137E2" w:rsidSect="00860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4667F"/>
    <w:multiLevelType w:val="hybridMultilevel"/>
    <w:tmpl w:val="D0CEFA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fui Adjaye-Gbewonyo">
    <w15:presenceInfo w15:providerId="Windows Live" w15:userId="f16779b9429fa4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7C5"/>
    <w:rsid w:val="0006414B"/>
    <w:rsid w:val="00077C3D"/>
    <w:rsid w:val="0012244E"/>
    <w:rsid w:val="001271DC"/>
    <w:rsid w:val="00143086"/>
    <w:rsid w:val="00186E53"/>
    <w:rsid w:val="001B0796"/>
    <w:rsid w:val="001B61A5"/>
    <w:rsid w:val="00235BD6"/>
    <w:rsid w:val="00235E97"/>
    <w:rsid w:val="002C2211"/>
    <w:rsid w:val="002C6ABA"/>
    <w:rsid w:val="002D3A55"/>
    <w:rsid w:val="00305405"/>
    <w:rsid w:val="00345E53"/>
    <w:rsid w:val="0036740D"/>
    <w:rsid w:val="00376DEF"/>
    <w:rsid w:val="003A7606"/>
    <w:rsid w:val="003F15E8"/>
    <w:rsid w:val="0045686F"/>
    <w:rsid w:val="00490266"/>
    <w:rsid w:val="004B0DD6"/>
    <w:rsid w:val="00514144"/>
    <w:rsid w:val="005A05D9"/>
    <w:rsid w:val="00743275"/>
    <w:rsid w:val="007629E0"/>
    <w:rsid w:val="0078561D"/>
    <w:rsid w:val="008B6FD9"/>
    <w:rsid w:val="009917F1"/>
    <w:rsid w:val="009B2A74"/>
    <w:rsid w:val="009B32D1"/>
    <w:rsid w:val="009B3CD4"/>
    <w:rsid w:val="00B93FE8"/>
    <w:rsid w:val="00C307C5"/>
    <w:rsid w:val="00C53AF2"/>
    <w:rsid w:val="00CA0867"/>
    <w:rsid w:val="00CD7BE5"/>
    <w:rsid w:val="00CE15F8"/>
    <w:rsid w:val="00CE529C"/>
    <w:rsid w:val="00CF6CF2"/>
    <w:rsid w:val="00D137E2"/>
    <w:rsid w:val="00D23BA1"/>
    <w:rsid w:val="00D26C18"/>
    <w:rsid w:val="00D571A7"/>
    <w:rsid w:val="00DB1B66"/>
    <w:rsid w:val="00E77D02"/>
    <w:rsid w:val="00EE4F22"/>
    <w:rsid w:val="00F3490A"/>
    <w:rsid w:val="00F52313"/>
    <w:rsid w:val="00F6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F09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7C5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7B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BE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B07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7C5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7B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BE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B07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94</Words>
  <Characters>1119</Characters>
  <Application>Microsoft Office Word</Application>
  <DocSecurity>0</DocSecurity>
  <Lines>50</Lines>
  <Paragraphs>34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ui Adjaye-Gbewonyo</dc:creator>
  <cp:keywords/>
  <dc:description/>
  <cp:lastModifiedBy>Santiago, Neil Paulo</cp:lastModifiedBy>
  <cp:revision>51</cp:revision>
  <dcterms:created xsi:type="dcterms:W3CDTF">2015-12-03T00:43:00Z</dcterms:created>
  <dcterms:modified xsi:type="dcterms:W3CDTF">2018-02-19T01:42:00Z</dcterms:modified>
</cp:coreProperties>
</file>